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1EE6E" w14:textId="77777777" w:rsidR="00594CD1" w:rsidRPr="00A5322F" w:rsidRDefault="00594CD1" w:rsidP="00594CD1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</w:rPr>
      </w:pPr>
      <w:r w:rsidRPr="00A5322F">
        <w:rPr>
          <w:rFonts w:ascii="Times New Roman" w:hAnsi="Times New Roman" w:cs="Times New Roman"/>
          <w:b/>
          <w:sz w:val="28"/>
        </w:rPr>
        <w:t>Antibody expression and purification</w:t>
      </w:r>
    </w:p>
    <w:p w14:paraId="48C4DBC2" w14:textId="77777777" w:rsidR="00594CD1" w:rsidRPr="00C21BAE" w:rsidRDefault="00594CD1" w:rsidP="00594CD1">
      <w:pPr>
        <w:spacing w:line="480" w:lineRule="auto"/>
        <w:ind w:firstLineChars="59" w:firstLine="130"/>
        <w:rPr>
          <w:rFonts w:ascii="Times New Roman" w:hAnsi="Times New Roman" w:cs="Times New Roman"/>
          <w:sz w:val="22"/>
        </w:rPr>
      </w:pPr>
      <w:r w:rsidRPr="00C21BAE">
        <w:rPr>
          <w:rFonts w:ascii="Times New Roman" w:hAnsi="Times New Roman" w:cs="Times New Roman"/>
          <w:sz w:val="22"/>
        </w:rPr>
        <w:t>The DNA sequence encoding anti-MMP-9 antibody GS-5745, which was described in the patent WO2013/130078A1, was synthesized (</w:t>
      </w:r>
      <w:proofErr w:type="spellStart"/>
      <w:r w:rsidRPr="00C21BAE">
        <w:rPr>
          <w:rFonts w:ascii="Times New Roman" w:hAnsi="Times New Roman" w:cs="Times New Roman"/>
          <w:sz w:val="22"/>
        </w:rPr>
        <w:t>Thermo</w:t>
      </w:r>
      <w:proofErr w:type="spellEnd"/>
      <w:r w:rsidRPr="00C21BAE">
        <w:rPr>
          <w:rFonts w:ascii="Times New Roman" w:hAnsi="Times New Roman" w:cs="Times New Roman"/>
          <w:sz w:val="22"/>
        </w:rPr>
        <w:t xml:space="preserve"> Fisher Scientific). The heavy-chain and light-chain sequences of GS-5745 were cloned into pcDNA3.3 vector. They were co-expressed in HEK293F cells and then GS-5745 was purified using </w:t>
      </w:r>
      <w:proofErr w:type="spellStart"/>
      <w:r w:rsidRPr="00C21BAE">
        <w:rPr>
          <w:rFonts w:ascii="Times New Roman" w:hAnsi="Times New Roman" w:cs="Times New Roman"/>
          <w:sz w:val="22"/>
        </w:rPr>
        <w:t>MabSelect</w:t>
      </w:r>
      <w:proofErr w:type="spellEnd"/>
      <w:r w:rsidRPr="00C21BA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21BAE">
        <w:rPr>
          <w:rFonts w:ascii="Times New Roman" w:hAnsi="Times New Roman" w:cs="Times New Roman"/>
          <w:sz w:val="22"/>
        </w:rPr>
        <w:t>SuRe</w:t>
      </w:r>
      <w:proofErr w:type="spellEnd"/>
      <w:r w:rsidRPr="00C21BAE">
        <w:rPr>
          <w:rFonts w:ascii="Times New Roman" w:hAnsi="Times New Roman" w:cs="Times New Roman"/>
          <w:sz w:val="22"/>
        </w:rPr>
        <w:t xml:space="preserve"> resin (GE Healthcare), followed by buffer exchange into PBS.</w:t>
      </w:r>
    </w:p>
    <w:p w14:paraId="432F8D99" w14:textId="77777777" w:rsidR="00594CD1" w:rsidRPr="00C21BAE" w:rsidRDefault="00594CD1" w:rsidP="00594CD1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1258048C" w14:textId="77777777" w:rsidR="00594CD1" w:rsidRPr="00A5322F" w:rsidRDefault="00594CD1" w:rsidP="00594CD1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</w:rPr>
      </w:pPr>
      <w:r w:rsidRPr="00A5322F">
        <w:rPr>
          <w:rFonts w:ascii="Times New Roman" w:hAnsi="Times New Roman" w:cs="Times New Roman"/>
          <w:b/>
          <w:sz w:val="28"/>
        </w:rPr>
        <w:t>ELISA</w:t>
      </w:r>
    </w:p>
    <w:p w14:paraId="55B319CB" w14:textId="77777777" w:rsidR="00594CD1" w:rsidRPr="00C21BAE" w:rsidRDefault="00594CD1" w:rsidP="00594CD1">
      <w:pPr>
        <w:widowControl/>
        <w:spacing w:line="480" w:lineRule="auto"/>
        <w:ind w:firstLineChars="59" w:firstLine="130"/>
        <w:rPr>
          <w:rFonts w:ascii="Times New Roman" w:hAnsi="Times New Roman" w:cs="Times New Roman"/>
          <w:sz w:val="22"/>
        </w:rPr>
      </w:pPr>
      <w:r w:rsidRPr="00C21BAE">
        <w:rPr>
          <w:rFonts w:ascii="Times New Roman" w:hAnsi="Times New Roman" w:cs="Times New Roman"/>
          <w:sz w:val="22"/>
        </w:rPr>
        <w:t xml:space="preserve">The inhibitor (10 µg/ml) in PBS was coated on a 96-well Nunc </w:t>
      </w:r>
      <w:proofErr w:type="spellStart"/>
      <w:r w:rsidRPr="00C21BAE">
        <w:rPr>
          <w:rFonts w:ascii="Times New Roman" w:hAnsi="Times New Roman" w:cs="Times New Roman"/>
          <w:sz w:val="22"/>
        </w:rPr>
        <w:t>MaxiSorp</w:t>
      </w:r>
      <w:proofErr w:type="spellEnd"/>
      <w:r w:rsidRPr="00C21BAE">
        <w:rPr>
          <w:rFonts w:ascii="Times New Roman" w:hAnsi="Times New Roman" w:cs="Times New Roman"/>
          <w:sz w:val="22"/>
        </w:rPr>
        <w:t xml:space="preserve"> plate (</w:t>
      </w:r>
      <w:proofErr w:type="spellStart"/>
      <w:r w:rsidRPr="00C21BAE">
        <w:rPr>
          <w:rFonts w:ascii="Times New Roman" w:hAnsi="Times New Roman" w:cs="Times New Roman"/>
          <w:sz w:val="22"/>
        </w:rPr>
        <w:t>Thermo</w:t>
      </w:r>
      <w:proofErr w:type="spellEnd"/>
      <w:r w:rsidRPr="00C21BAE">
        <w:rPr>
          <w:rFonts w:ascii="Times New Roman" w:hAnsi="Times New Roman" w:cs="Times New Roman"/>
          <w:sz w:val="22"/>
        </w:rPr>
        <w:t xml:space="preserve"> Fisher Scientific) overnight at 4°C. The plate was washed with PBS-T and blocked with 5% skim milk in PBS-T for 2 h at room temperature. Fivefold serially diluted pro-MMP-9_Cat-BAP or active MMP-9_Cat-BAP (0.8–100 </w:t>
      </w:r>
      <w:proofErr w:type="spellStart"/>
      <w:r w:rsidRPr="00C21BAE">
        <w:rPr>
          <w:rFonts w:ascii="Times New Roman" w:hAnsi="Times New Roman" w:cs="Times New Roman"/>
          <w:sz w:val="22"/>
        </w:rPr>
        <w:t>nM</w:t>
      </w:r>
      <w:proofErr w:type="spellEnd"/>
      <w:r w:rsidRPr="00C21BAE">
        <w:rPr>
          <w:rFonts w:ascii="Times New Roman" w:hAnsi="Times New Roman" w:cs="Times New Roman"/>
          <w:sz w:val="22"/>
        </w:rPr>
        <w:t>) in PBS-T was added and incubated for 2 h at room temperature. After washing with PBS-T, HRP-conjugated anti-FLAG tag antibody (Sigma-Aldrich) was added (1:2,500 dilution in PBS-T) and incubated for 1 h at room temperature. After washing with PBS-T, the reaction was developed with 2</w:t>
      </w:r>
      <w:proofErr w:type="gramStart"/>
      <w:r w:rsidRPr="00C21BAE">
        <w:rPr>
          <w:rFonts w:ascii="Times New Roman" w:hAnsi="Times New Roman" w:cs="Times New Roman"/>
          <w:sz w:val="22"/>
        </w:rPr>
        <w:t>,2</w:t>
      </w:r>
      <w:proofErr w:type="gramEnd"/>
      <w:r w:rsidRPr="00C21BAE">
        <w:rPr>
          <w:rFonts w:ascii="Times New Roman" w:hAnsi="Times New Roman" w:cs="Times New Roman"/>
          <w:sz w:val="22"/>
        </w:rPr>
        <w:t xml:space="preserve">′-azino-di-(3-ethylbenzthiazoline sulfonic acid) substrate at room temperature. The absorbance at 405 nm was measured using an </w:t>
      </w:r>
      <w:proofErr w:type="spellStart"/>
      <w:r w:rsidRPr="00C21BAE">
        <w:rPr>
          <w:rFonts w:ascii="Times New Roman" w:hAnsi="Times New Roman" w:cs="Times New Roman"/>
          <w:sz w:val="22"/>
        </w:rPr>
        <w:t>EnSpire</w:t>
      </w:r>
      <w:proofErr w:type="spellEnd"/>
      <w:r w:rsidRPr="00C21BAE">
        <w:rPr>
          <w:rFonts w:ascii="Times New Roman" w:hAnsi="Times New Roman" w:cs="Times New Roman"/>
          <w:sz w:val="22"/>
        </w:rPr>
        <w:t xml:space="preserve"> fluorescence plate reader.</w:t>
      </w:r>
      <w:bookmarkStart w:id="0" w:name="_GoBack"/>
      <w:bookmarkEnd w:id="0"/>
    </w:p>
    <w:sectPr w:rsidR="00594CD1" w:rsidRPr="00C21BAE" w:rsidSect="001F52A9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61C4A" w16cex:dateUtc="2020-04-06T20:23:00Z"/>
  <w16cex:commentExtensible w16cex:durableId="22361ED3" w16cex:dateUtc="2020-04-06T20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5EDB6D" w16cid:durableId="22385394"/>
  <w16cid:commentId w16cid:paraId="01641BF3" w16cid:durableId="22361C4A"/>
  <w16cid:commentId w16cid:paraId="10C70B40" w16cid:durableId="22361E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D10015" w14:textId="77777777" w:rsidR="004C5798" w:rsidRDefault="004C5798" w:rsidP="002C2DEF">
      <w:r>
        <w:separator/>
      </w:r>
    </w:p>
  </w:endnote>
  <w:endnote w:type="continuationSeparator" w:id="0">
    <w:p w14:paraId="3894D8D1" w14:textId="77777777" w:rsidR="004C5798" w:rsidRDefault="004C5798" w:rsidP="002C2DEF">
      <w:r>
        <w:continuationSeparator/>
      </w:r>
    </w:p>
  </w:endnote>
  <w:endnote w:type="continuationNotice" w:id="1">
    <w:p w14:paraId="02604E33" w14:textId="77777777" w:rsidR="004C5798" w:rsidRDefault="004C57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5946057"/>
      <w:docPartObj>
        <w:docPartGallery w:val="Page Numbers (Bottom of Page)"/>
        <w:docPartUnique/>
      </w:docPartObj>
    </w:sdtPr>
    <w:sdtEndPr/>
    <w:sdtContent>
      <w:p w14:paraId="40D3BCE1" w14:textId="77777777" w:rsidR="00256223" w:rsidRDefault="002562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0769" w:rsidRPr="004B0769">
          <w:rPr>
            <w:noProof/>
            <w:lang w:val="ja-JP"/>
          </w:rPr>
          <w:t>1</w:t>
        </w:r>
        <w:r>
          <w:fldChar w:fldCharType="end"/>
        </w:r>
      </w:p>
    </w:sdtContent>
  </w:sdt>
  <w:p w14:paraId="1601D7F6" w14:textId="77777777" w:rsidR="00256223" w:rsidRDefault="0025622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27F23" w14:textId="77777777" w:rsidR="004C5798" w:rsidRDefault="004C5798" w:rsidP="002C2DEF">
      <w:r>
        <w:separator/>
      </w:r>
    </w:p>
  </w:footnote>
  <w:footnote w:type="continuationSeparator" w:id="0">
    <w:p w14:paraId="33658622" w14:textId="77777777" w:rsidR="004C5798" w:rsidRDefault="004C5798" w:rsidP="002C2DEF">
      <w:r>
        <w:continuationSeparator/>
      </w:r>
    </w:p>
  </w:footnote>
  <w:footnote w:type="continuationNotice" w:id="1">
    <w:p w14:paraId="6206F688" w14:textId="77777777" w:rsidR="004C5798" w:rsidRDefault="004C579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07E1B"/>
    <w:multiLevelType w:val="multilevel"/>
    <w:tmpl w:val="5290E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299"/>
    <w:rsid w:val="00000CDD"/>
    <w:rsid w:val="0000262F"/>
    <w:rsid w:val="000029E0"/>
    <w:rsid w:val="000032F1"/>
    <w:rsid w:val="000041C2"/>
    <w:rsid w:val="00004B0C"/>
    <w:rsid w:val="000069A1"/>
    <w:rsid w:val="00006BB7"/>
    <w:rsid w:val="00007B25"/>
    <w:rsid w:val="00010EA4"/>
    <w:rsid w:val="00015A62"/>
    <w:rsid w:val="00016C49"/>
    <w:rsid w:val="00016F50"/>
    <w:rsid w:val="00021965"/>
    <w:rsid w:val="000245BA"/>
    <w:rsid w:val="00025DF8"/>
    <w:rsid w:val="000321BA"/>
    <w:rsid w:val="000333D8"/>
    <w:rsid w:val="0003634C"/>
    <w:rsid w:val="00037986"/>
    <w:rsid w:val="00040147"/>
    <w:rsid w:val="000407B6"/>
    <w:rsid w:val="000418FD"/>
    <w:rsid w:val="000430E4"/>
    <w:rsid w:val="00043A4A"/>
    <w:rsid w:val="00046C24"/>
    <w:rsid w:val="00046FA7"/>
    <w:rsid w:val="00047267"/>
    <w:rsid w:val="0005008A"/>
    <w:rsid w:val="00050E9D"/>
    <w:rsid w:val="000514E9"/>
    <w:rsid w:val="000548F7"/>
    <w:rsid w:val="000607D3"/>
    <w:rsid w:val="0006184F"/>
    <w:rsid w:val="000624F6"/>
    <w:rsid w:val="000633BF"/>
    <w:rsid w:val="000709B3"/>
    <w:rsid w:val="000722EE"/>
    <w:rsid w:val="00072A8D"/>
    <w:rsid w:val="0007335F"/>
    <w:rsid w:val="000740E8"/>
    <w:rsid w:val="00074584"/>
    <w:rsid w:val="00074DE9"/>
    <w:rsid w:val="000751EB"/>
    <w:rsid w:val="00076E52"/>
    <w:rsid w:val="0007744D"/>
    <w:rsid w:val="000801B0"/>
    <w:rsid w:val="0008699E"/>
    <w:rsid w:val="00091C30"/>
    <w:rsid w:val="00094BF9"/>
    <w:rsid w:val="000950A4"/>
    <w:rsid w:val="00095351"/>
    <w:rsid w:val="000953E3"/>
    <w:rsid w:val="00097328"/>
    <w:rsid w:val="000A173F"/>
    <w:rsid w:val="000A3F0B"/>
    <w:rsid w:val="000A45BD"/>
    <w:rsid w:val="000A6193"/>
    <w:rsid w:val="000A620F"/>
    <w:rsid w:val="000A6B4E"/>
    <w:rsid w:val="000B0843"/>
    <w:rsid w:val="000B0A0A"/>
    <w:rsid w:val="000B1ADF"/>
    <w:rsid w:val="000B234E"/>
    <w:rsid w:val="000B3E57"/>
    <w:rsid w:val="000B641F"/>
    <w:rsid w:val="000C0538"/>
    <w:rsid w:val="000C08B3"/>
    <w:rsid w:val="000C0B30"/>
    <w:rsid w:val="000C312C"/>
    <w:rsid w:val="000C37F1"/>
    <w:rsid w:val="000C3893"/>
    <w:rsid w:val="000C3F09"/>
    <w:rsid w:val="000C496D"/>
    <w:rsid w:val="000C7D15"/>
    <w:rsid w:val="000D1B84"/>
    <w:rsid w:val="000D3A41"/>
    <w:rsid w:val="000D59D9"/>
    <w:rsid w:val="000D5CA1"/>
    <w:rsid w:val="000E165D"/>
    <w:rsid w:val="000E1841"/>
    <w:rsid w:val="000E1D77"/>
    <w:rsid w:val="000E2859"/>
    <w:rsid w:val="000E2BB8"/>
    <w:rsid w:val="000E3ADC"/>
    <w:rsid w:val="000E42DB"/>
    <w:rsid w:val="000E44B0"/>
    <w:rsid w:val="000E573C"/>
    <w:rsid w:val="000E5FD9"/>
    <w:rsid w:val="000F3A45"/>
    <w:rsid w:val="000F65FF"/>
    <w:rsid w:val="00100784"/>
    <w:rsid w:val="0010295C"/>
    <w:rsid w:val="00103270"/>
    <w:rsid w:val="00103975"/>
    <w:rsid w:val="0010778A"/>
    <w:rsid w:val="00110ED5"/>
    <w:rsid w:val="00112693"/>
    <w:rsid w:val="00114B8F"/>
    <w:rsid w:val="00117960"/>
    <w:rsid w:val="00120124"/>
    <w:rsid w:val="00120401"/>
    <w:rsid w:val="001204B4"/>
    <w:rsid w:val="00121421"/>
    <w:rsid w:val="00123529"/>
    <w:rsid w:val="001249F1"/>
    <w:rsid w:val="001250DB"/>
    <w:rsid w:val="00126115"/>
    <w:rsid w:val="00127A36"/>
    <w:rsid w:val="001317FB"/>
    <w:rsid w:val="001321B0"/>
    <w:rsid w:val="00132D9C"/>
    <w:rsid w:val="001356C0"/>
    <w:rsid w:val="00136FC2"/>
    <w:rsid w:val="00137375"/>
    <w:rsid w:val="001374A2"/>
    <w:rsid w:val="0014394F"/>
    <w:rsid w:val="00144D16"/>
    <w:rsid w:val="001459EB"/>
    <w:rsid w:val="00150CA9"/>
    <w:rsid w:val="00152FBB"/>
    <w:rsid w:val="00154B4B"/>
    <w:rsid w:val="0015646D"/>
    <w:rsid w:val="001579E1"/>
    <w:rsid w:val="00157DD8"/>
    <w:rsid w:val="001617EB"/>
    <w:rsid w:val="00161AB7"/>
    <w:rsid w:val="00161C1A"/>
    <w:rsid w:val="00162160"/>
    <w:rsid w:val="001657F3"/>
    <w:rsid w:val="00165F25"/>
    <w:rsid w:val="001665C3"/>
    <w:rsid w:val="00167D5F"/>
    <w:rsid w:val="0017027A"/>
    <w:rsid w:val="00172930"/>
    <w:rsid w:val="00174235"/>
    <w:rsid w:val="00176BC5"/>
    <w:rsid w:val="00180086"/>
    <w:rsid w:val="00183B5B"/>
    <w:rsid w:val="001846F1"/>
    <w:rsid w:val="00186CA2"/>
    <w:rsid w:val="00190651"/>
    <w:rsid w:val="00191A70"/>
    <w:rsid w:val="00192182"/>
    <w:rsid w:val="00194071"/>
    <w:rsid w:val="0019461E"/>
    <w:rsid w:val="0019536C"/>
    <w:rsid w:val="00197071"/>
    <w:rsid w:val="001A12BA"/>
    <w:rsid w:val="001A188A"/>
    <w:rsid w:val="001A25A6"/>
    <w:rsid w:val="001A3A01"/>
    <w:rsid w:val="001A4733"/>
    <w:rsid w:val="001A684E"/>
    <w:rsid w:val="001B0114"/>
    <w:rsid w:val="001B452A"/>
    <w:rsid w:val="001B4D30"/>
    <w:rsid w:val="001B60E8"/>
    <w:rsid w:val="001B6915"/>
    <w:rsid w:val="001B772D"/>
    <w:rsid w:val="001C36F0"/>
    <w:rsid w:val="001C3863"/>
    <w:rsid w:val="001C4192"/>
    <w:rsid w:val="001C465E"/>
    <w:rsid w:val="001C6780"/>
    <w:rsid w:val="001C75F4"/>
    <w:rsid w:val="001D19BF"/>
    <w:rsid w:val="001D29B8"/>
    <w:rsid w:val="001D512D"/>
    <w:rsid w:val="001E06D1"/>
    <w:rsid w:val="001E117F"/>
    <w:rsid w:val="001E5B40"/>
    <w:rsid w:val="001E61C5"/>
    <w:rsid w:val="001E71BE"/>
    <w:rsid w:val="001F0083"/>
    <w:rsid w:val="001F0D81"/>
    <w:rsid w:val="001F1AC7"/>
    <w:rsid w:val="001F3CCC"/>
    <w:rsid w:val="001F52A9"/>
    <w:rsid w:val="001F579C"/>
    <w:rsid w:val="001F619A"/>
    <w:rsid w:val="002000A5"/>
    <w:rsid w:val="0020229B"/>
    <w:rsid w:val="0020499D"/>
    <w:rsid w:val="00206BE6"/>
    <w:rsid w:val="00206ED8"/>
    <w:rsid w:val="00207356"/>
    <w:rsid w:val="00207C9F"/>
    <w:rsid w:val="00213725"/>
    <w:rsid w:val="0021396B"/>
    <w:rsid w:val="00213DDD"/>
    <w:rsid w:val="00213F2B"/>
    <w:rsid w:val="002141FA"/>
    <w:rsid w:val="002142BE"/>
    <w:rsid w:val="0021521B"/>
    <w:rsid w:val="0021548A"/>
    <w:rsid w:val="002157CF"/>
    <w:rsid w:val="002168A2"/>
    <w:rsid w:val="00217F69"/>
    <w:rsid w:val="00221B7B"/>
    <w:rsid w:val="00224EBD"/>
    <w:rsid w:val="00225BB8"/>
    <w:rsid w:val="002271C3"/>
    <w:rsid w:val="00227BA5"/>
    <w:rsid w:val="00230AB9"/>
    <w:rsid w:val="00232277"/>
    <w:rsid w:val="00232339"/>
    <w:rsid w:val="0023357C"/>
    <w:rsid w:val="002363F6"/>
    <w:rsid w:val="00241488"/>
    <w:rsid w:val="00251121"/>
    <w:rsid w:val="002522BC"/>
    <w:rsid w:val="002533BC"/>
    <w:rsid w:val="00253CE8"/>
    <w:rsid w:val="00256223"/>
    <w:rsid w:val="002564A9"/>
    <w:rsid w:val="00256BF0"/>
    <w:rsid w:val="00256CB0"/>
    <w:rsid w:val="00257EA8"/>
    <w:rsid w:val="00262F34"/>
    <w:rsid w:val="00263051"/>
    <w:rsid w:val="002637E5"/>
    <w:rsid w:val="00265105"/>
    <w:rsid w:val="00265B2D"/>
    <w:rsid w:val="00267BFC"/>
    <w:rsid w:val="00267E6C"/>
    <w:rsid w:val="002712E5"/>
    <w:rsid w:val="002724F8"/>
    <w:rsid w:val="00274819"/>
    <w:rsid w:val="002769F4"/>
    <w:rsid w:val="0029216A"/>
    <w:rsid w:val="00293424"/>
    <w:rsid w:val="002937D7"/>
    <w:rsid w:val="00294D31"/>
    <w:rsid w:val="00294FE6"/>
    <w:rsid w:val="002953DD"/>
    <w:rsid w:val="00296540"/>
    <w:rsid w:val="002968DF"/>
    <w:rsid w:val="00296A08"/>
    <w:rsid w:val="002974BD"/>
    <w:rsid w:val="002A053E"/>
    <w:rsid w:val="002A0B79"/>
    <w:rsid w:val="002A2C53"/>
    <w:rsid w:val="002A4809"/>
    <w:rsid w:val="002A541B"/>
    <w:rsid w:val="002B315B"/>
    <w:rsid w:val="002B527E"/>
    <w:rsid w:val="002B53B1"/>
    <w:rsid w:val="002B5E59"/>
    <w:rsid w:val="002C2D46"/>
    <w:rsid w:val="002C2DEF"/>
    <w:rsid w:val="002C2FF1"/>
    <w:rsid w:val="002C31B6"/>
    <w:rsid w:val="002C5675"/>
    <w:rsid w:val="002C6157"/>
    <w:rsid w:val="002C7693"/>
    <w:rsid w:val="002D5891"/>
    <w:rsid w:val="002D606D"/>
    <w:rsid w:val="002D65AA"/>
    <w:rsid w:val="002E1ECE"/>
    <w:rsid w:val="002E2D49"/>
    <w:rsid w:val="002E3926"/>
    <w:rsid w:val="002E6A21"/>
    <w:rsid w:val="002F05E7"/>
    <w:rsid w:val="002F28FF"/>
    <w:rsid w:val="002F42E0"/>
    <w:rsid w:val="002F6A5F"/>
    <w:rsid w:val="002F7F92"/>
    <w:rsid w:val="003002EE"/>
    <w:rsid w:val="00301EF1"/>
    <w:rsid w:val="00303260"/>
    <w:rsid w:val="00303427"/>
    <w:rsid w:val="003057C5"/>
    <w:rsid w:val="0031061C"/>
    <w:rsid w:val="0031282A"/>
    <w:rsid w:val="0031342E"/>
    <w:rsid w:val="0032253A"/>
    <w:rsid w:val="003226F6"/>
    <w:rsid w:val="00322FF7"/>
    <w:rsid w:val="00323193"/>
    <w:rsid w:val="003320BE"/>
    <w:rsid w:val="00332EE0"/>
    <w:rsid w:val="003337E5"/>
    <w:rsid w:val="00334C7B"/>
    <w:rsid w:val="00337941"/>
    <w:rsid w:val="00340B95"/>
    <w:rsid w:val="00342C05"/>
    <w:rsid w:val="00342CA1"/>
    <w:rsid w:val="00343EEF"/>
    <w:rsid w:val="003458C1"/>
    <w:rsid w:val="0034729C"/>
    <w:rsid w:val="003504A4"/>
    <w:rsid w:val="00351902"/>
    <w:rsid w:val="003559F2"/>
    <w:rsid w:val="0036079D"/>
    <w:rsid w:val="00361305"/>
    <w:rsid w:val="00365301"/>
    <w:rsid w:val="00367316"/>
    <w:rsid w:val="00370440"/>
    <w:rsid w:val="00371B19"/>
    <w:rsid w:val="003721C7"/>
    <w:rsid w:val="0037365F"/>
    <w:rsid w:val="00373E5A"/>
    <w:rsid w:val="00375FD8"/>
    <w:rsid w:val="003762B5"/>
    <w:rsid w:val="00376D9E"/>
    <w:rsid w:val="00376F12"/>
    <w:rsid w:val="00383AA8"/>
    <w:rsid w:val="00387500"/>
    <w:rsid w:val="0038795D"/>
    <w:rsid w:val="0039070E"/>
    <w:rsid w:val="00394637"/>
    <w:rsid w:val="003954CF"/>
    <w:rsid w:val="00396CE5"/>
    <w:rsid w:val="00397198"/>
    <w:rsid w:val="003A1195"/>
    <w:rsid w:val="003A739E"/>
    <w:rsid w:val="003B0CDF"/>
    <w:rsid w:val="003B34E7"/>
    <w:rsid w:val="003B5FD0"/>
    <w:rsid w:val="003B60ED"/>
    <w:rsid w:val="003B6180"/>
    <w:rsid w:val="003C1B2B"/>
    <w:rsid w:val="003C2268"/>
    <w:rsid w:val="003C4E8B"/>
    <w:rsid w:val="003C603D"/>
    <w:rsid w:val="003C757F"/>
    <w:rsid w:val="003D48CF"/>
    <w:rsid w:val="003D614D"/>
    <w:rsid w:val="003D6CD9"/>
    <w:rsid w:val="003D78B9"/>
    <w:rsid w:val="003F2028"/>
    <w:rsid w:val="003F491E"/>
    <w:rsid w:val="003F5B1A"/>
    <w:rsid w:val="003F7075"/>
    <w:rsid w:val="00400A01"/>
    <w:rsid w:val="00401829"/>
    <w:rsid w:val="00401C49"/>
    <w:rsid w:val="00404625"/>
    <w:rsid w:val="00404B5B"/>
    <w:rsid w:val="004051AB"/>
    <w:rsid w:val="004061E4"/>
    <w:rsid w:val="00407F19"/>
    <w:rsid w:val="00411F40"/>
    <w:rsid w:val="00417880"/>
    <w:rsid w:val="004200AD"/>
    <w:rsid w:val="004221FF"/>
    <w:rsid w:val="00422F69"/>
    <w:rsid w:val="00423A73"/>
    <w:rsid w:val="00425340"/>
    <w:rsid w:val="004260DA"/>
    <w:rsid w:val="00430B4F"/>
    <w:rsid w:val="00432438"/>
    <w:rsid w:val="004425B6"/>
    <w:rsid w:val="00444DEF"/>
    <w:rsid w:val="0045009D"/>
    <w:rsid w:val="004522B3"/>
    <w:rsid w:val="004532F9"/>
    <w:rsid w:val="0045336F"/>
    <w:rsid w:val="004618B8"/>
    <w:rsid w:val="00462AA1"/>
    <w:rsid w:val="00463AD2"/>
    <w:rsid w:val="00465D8D"/>
    <w:rsid w:val="0047080C"/>
    <w:rsid w:val="004715A6"/>
    <w:rsid w:val="004720E9"/>
    <w:rsid w:val="00472BBE"/>
    <w:rsid w:val="00474F8F"/>
    <w:rsid w:val="00475438"/>
    <w:rsid w:val="00482EF8"/>
    <w:rsid w:val="0049242D"/>
    <w:rsid w:val="00493F15"/>
    <w:rsid w:val="00497AC8"/>
    <w:rsid w:val="004A28C1"/>
    <w:rsid w:val="004A55D0"/>
    <w:rsid w:val="004A6B5F"/>
    <w:rsid w:val="004A7200"/>
    <w:rsid w:val="004B0145"/>
    <w:rsid w:val="004B0769"/>
    <w:rsid w:val="004B0EEF"/>
    <w:rsid w:val="004B24C5"/>
    <w:rsid w:val="004B3428"/>
    <w:rsid w:val="004B5140"/>
    <w:rsid w:val="004B56E3"/>
    <w:rsid w:val="004B6AD7"/>
    <w:rsid w:val="004C2B10"/>
    <w:rsid w:val="004C31D0"/>
    <w:rsid w:val="004C4F54"/>
    <w:rsid w:val="004C5798"/>
    <w:rsid w:val="004C71AD"/>
    <w:rsid w:val="004D08E4"/>
    <w:rsid w:val="004D0C32"/>
    <w:rsid w:val="004D1BED"/>
    <w:rsid w:val="004D2C7B"/>
    <w:rsid w:val="004D3058"/>
    <w:rsid w:val="004D3564"/>
    <w:rsid w:val="004D4659"/>
    <w:rsid w:val="004D74DF"/>
    <w:rsid w:val="004D766B"/>
    <w:rsid w:val="004E5748"/>
    <w:rsid w:val="004E6AF4"/>
    <w:rsid w:val="004E7CF9"/>
    <w:rsid w:val="004F2FDE"/>
    <w:rsid w:val="005000AC"/>
    <w:rsid w:val="00504C31"/>
    <w:rsid w:val="00505C57"/>
    <w:rsid w:val="005133DD"/>
    <w:rsid w:val="005140A1"/>
    <w:rsid w:val="005158D4"/>
    <w:rsid w:val="005202A6"/>
    <w:rsid w:val="005209E3"/>
    <w:rsid w:val="0052418B"/>
    <w:rsid w:val="00525ACF"/>
    <w:rsid w:val="005274BD"/>
    <w:rsid w:val="00531E64"/>
    <w:rsid w:val="0053291D"/>
    <w:rsid w:val="00533A32"/>
    <w:rsid w:val="00534059"/>
    <w:rsid w:val="00534FBE"/>
    <w:rsid w:val="00535704"/>
    <w:rsid w:val="00537BB0"/>
    <w:rsid w:val="005435A8"/>
    <w:rsid w:val="00546BE1"/>
    <w:rsid w:val="0055453A"/>
    <w:rsid w:val="00556472"/>
    <w:rsid w:val="005574A4"/>
    <w:rsid w:val="0056003C"/>
    <w:rsid w:val="005615EC"/>
    <w:rsid w:val="00562901"/>
    <w:rsid w:val="00564144"/>
    <w:rsid w:val="00565C80"/>
    <w:rsid w:val="005668DE"/>
    <w:rsid w:val="0057041D"/>
    <w:rsid w:val="005709A6"/>
    <w:rsid w:val="00572412"/>
    <w:rsid w:val="00580A84"/>
    <w:rsid w:val="00580F84"/>
    <w:rsid w:val="005841E4"/>
    <w:rsid w:val="0058421C"/>
    <w:rsid w:val="0058444B"/>
    <w:rsid w:val="00590C0F"/>
    <w:rsid w:val="005930B9"/>
    <w:rsid w:val="00594148"/>
    <w:rsid w:val="005945D6"/>
    <w:rsid w:val="00594CD1"/>
    <w:rsid w:val="005978B9"/>
    <w:rsid w:val="005A198B"/>
    <w:rsid w:val="005A1E16"/>
    <w:rsid w:val="005A782B"/>
    <w:rsid w:val="005B08B3"/>
    <w:rsid w:val="005B3F34"/>
    <w:rsid w:val="005B5BA3"/>
    <w:rsid w:val="005B5EDB"/>
    <w:rsid w:val="005B6ACD"/>
    <w:rsid w:val="005B6D38"/>
    <w:rsid w:val="005B79A2"/>
    <w:rsid w:val="005C1305"/>
    <w:rsid w:val="005C279F"/>
    <w:rsid w:val="005C2F50"/>
    <w:rsid w:val="005C52A4"/>
    <w:rsid w:val="005C58E0"/>
    <w:rsid w:val="005C658F"/>
    <w:rsid w:val="005D0143"/>
    <w:rsid w:val="005D13F8"/>
    <w:rsid w:val="005D5032"/>
    <w:rsid w:val="005E162E"/>
    <w:rsid w:val="005E24FB"/>
    <w:rsid w:val="005E2F60"/>
    <w:rsid w:val="005E337E"/>
    <w:rsid w:val="005E4139"/>
    <w:rsid w:val="005E5522"/>
    <w:rsid w:val="005E5DFF"/>
    <w:rsid w:val="005F12AD"/>
    <w:rsid w:val="005F28CF"/>
    <w:rsid w:val="005F3586"/>
    <w:rsid w:val="005F3825"/>
    <w:rsid w:val="005F6133"/>
    <w:rsid w:val="0060045D"/>
    <w:rsid w:val="006020E9"/>
    <w:rsid w:val="00603603"/>
    <w:rsid w:val="00604E28"/>
    <w:rsid w:val="006063A9"/>
    <w:rsid w:val="006130A1"/>
    <w:rsid w:val="006132DC"/>
    <w:rsid w:val="00613E97"/>
    <w:rsid w:val="00614684"/>
    <w:rsid w:val="006150DC"/>
    <w:rsid w:val="00615C83"/>
    <w:rsid w:val="0062179C"/>
    <w:rsid w:val="00621CDD"/>
    <w:rsid w:val="006226CA"/>
    <w:rsid w:val="00633582"/>
    <w:rsid w:val="00634434"/>
    <w:rsid w:val="006433C8"/>
    <w:rsid w:val="00644AF1"/>
    <w:rsid w:val="00646DCF"/>
    <w:rsid w:val="00652074"/>
    <w:rsid w:val="00653F5A"/>
    <w:rsid w:val="00656320"/>
    <w:rsid w:val="00656AFA"/>
    <w:rsid w:val="00657018"/>
    <w:rsid w:val="00660888"/>
    <w:rsid w:val="006608D2"/>
    <w:rsid w:val="0066519F"/>
    <w:rsid w:val="006653CC"/>
    <w:rsid w:val="00665D11"/>
    <w:rsid w:val="00665D2D"/>
    <w:rsid w:val="00666BCC"/>
    <w:rsid w:val="006706C1"/>
    <w:rsid w:val="006711E9"/>
    <w:rsid w:val="00671C9F"/>
    <w:rsid w:val="00677B16"/>
    <w:rsid w:val="00680F71"/>
    <w:rsid w:val="006813FC"/>
    <w:rsid w:val="00682741"/>
    <w:rsid w:val="00682A67"/>
    <w:rsid w:val="00691944"/>
    <w:rsid w:val="00692AF4"/>
    <w:rsid w:val="00693BE5"/>
    <w:rsid w:val="00695113"/>
    <w:rsid w:val="006954D9"/>
    <w:rsid w:val="006A0B2F"/>
    <w:rsid w:val="006A2299"/>
    <w:rsid w:val="006A46C5"/>
    <w:rsid w:val="006A58B6"/>
    <w:rsid w:val="006A74BA"/>
    <w:rsid w:val="006A78FB"/>
    <w:rsid w:val="006A7D16"/>
    <w:rsid w:val="006B2E94"/>
    <w:rsid w:val="006B48F6"/>
    <w:rsid w:val="006B585E"/>
    <w:rsid w:val="006B643D"/>
    <w:rsid w:val="006C3329"/>
    <w:rsid w:val="006C38A9"/>
    <w:rsid w:val="006C5EFB"/>
    <w:rsid w:val="006C717A"/>
    <w:rsid w:val="006C771B"/>
    <w:rsid w:val="006D0CBE"/>
    <w:rsid w:val="006D44F7"/>
    <w:rsid w:val="006D4D1A"/>
    <w:rsid w:val="006E11E9"/>
    <w:rsid w:val="006E3304"/>
    <w:rsid w:val="006E3C23"/>
    <w:rsid w:val="006E4399"/>
    <w:rsid w:val="006E6C8F"/>
    <w:rsid w:val="006E6D5D"/>
    <w:rsid w:val="006E7F02"/>
    <w:rsid w:val="006E7F25"/>
    <w:rsid w:val="006F0547"/>
    <w:rsid w:val="006F1B90"/>
    <w:rsid w:val="006F4775"/>
    <w:rsid w:val="006F7177"/>
    <w:rsid w:val="00700100"/>
    <w:rsid w:val="00700528"/>
    <w:rsid w:val="007020C7"/>
    <w:rsid w:val="00702EE6"/>
    <w:rsid w:val="00704A89"/>
    <w:rsid w:val="0070580B"/>
    <w:rsid w:val="00705888"/>
    <w:rsid w:val="007058B7"/>
    <w:rsid w:val="007059F9"/>
    <w:rsid w:val="00705D04"/>
    <w:rsid w:val="007077A6"/>
    <w:rsid w:val="00710F92"/>
    <w:rsid w:val="00711744"/>
    <w:rsid w:val="00713A7A"/>
    <w:rsid w:val="00713E22"/>
    <w:rsid w:val="007160E2"/>
    <w:rsid w:val="007175C7"/>
    <w:rsid w:val="007214A4"/>
    <w:rsid w:val="00721C29"/>
    <w:rsid w:val="00725788"/>
    <w:rsid w:val="007263D6"/>
    <w:rsid w:val="00726A82"/>
    <w:rsid w:val="0073086A"/>
    <w:rsid w:val="00730F89"/>
    <w:rsid w:val="007313C1"/>
    <w:rsid w:val="00736C22"/>
    <w:rsid w:val="007374C8"/>
    <w:rsid w:val="00740082"/>
    <w:rsid w:val="0074301A"/>
    <w:rsid w:val="00745205"/>
    <w:rsid w:val="00745A7B"/>
    <w:rsid w:val="00747195"/>
    <w:rsid w:val="007477DF"/>
    <w:rsid w:val="00750314"/>
    <w:rsid w:val="007516A2"/>
    <w:rsid w:val="00752452"/>
    <w:rsid w:val="0075374E"/>
    <w:rsid w:val="00761476"/>
    <w:rsid w:val="00761F50"/>
    <w:rsid w:val="0076312E"/>
    <w:rsid w:val="00763A05"/>
    <w:rsid w:val="00767691"/>
    <w:rsid w:val="00767EB1"/>
    <w:rsid w:val="00767F3D"/>
    <w:rsid w:val="00777092"/>
    <w:rsid w:val="00777B58"/>
    <w:rsid w:val="00780DF5"/>
    <w:rsid w:val="0078123E"/>
    <w:rsid w:val="00781B73"/>
    <w:rsid w:val="00781C68"/>
    <w:rsid w:val="00781F4C"/>
    <w:rsid w:val="00783996"/>
    <w:rsid w:val="0078582A"/>
    <w:rsid w:val="007867D7"/>
    <w:rsid w:val="00790F39"/>
    <w:rsid w:val="007932CF"/>
    <w:rsid w:val="0079731A"/>
    <w:rsid w:val="00797F1C"/>
    <w:rsid w:val="007A1878"/>
    <w:rsid w:val="007A2B85"/>
    <w:rsid w:val="007A4D1B"/>
    <w:rsid w:val="007A64F0"/>
    <w:rsid w:val="007B1683"/>
    <w:rsid w:val="007B6441"/>
    <w:rsid w:val="007B7EDA"/>
    <w:rsid w:val="007C0214"/>
    <w:rsid w:val="007C4107"/>
    <w:rsid w:val="007C5B05"/>
    <w:rsid w:val="007C5B74"/>
    <w:rsid w:val="007C7B4A"/>
    <w:rsid w:val="007D0848"/>
    <w:rsid w:val="007D0A77"/>
    <w:rsid w:val="007D0B04"/>
    <w:rsid w:val="007D0CAC"/>
    <w:rsid w:val="007D0ED9"/>
    <w:rsid w:val="007D23F4"/>
    <w:rsid w:val="007D6383"/>
    <w:rsid w:val="007D7CBA"/>
    <w:rsid w:val="007E1C57"/>
    <w:rsid w:val="007E246E"/>
    <w:rsid w:val="007E5917"/>
    <w:rsid w:val="007E72CF"/>
    <w:rsid w:val="007E7E42"/>
    <w:rsid w:val="007F0572"/>
    <w:rsid w:val="007F1928"/>
    <w:rsid w:val="007F234D"/>
    <w:rsid w:val="007F2E93"/>
    <w:rsid w:val="007F5045"/>
    <w:rsid w:val="00800F1A"/>
    <w:rsid w:val="0080164B"/>
    <w:rsid w:val="0080286C"/>
    <w:rsid w:val="008036A0"/>
    <w:rsid w:val="0080495B"/>
    <w:rsid w:val="0080644E"/>
    <w:rsid w:val="00811132"/>
    <w:rsid w:val="00813712"/>
    <w:rsid w:val="0081494E"/>
    <w:rsid w:val="00817E6B"/>
    <w:rsid w:val="0082426B"/>
    <w:rsid w:val="00824F88"/>
    <w:rsid w:val="00824FF1"/>
    <w:rsid w:val="008257A9"/>
    <w:rsid w:val="008357AF"/>
    <w:rsid w:val="008366B2"/>
    <w:rsid w:val="00843789"/>
    <w:rsid w:val="00843C26"/>
    <w:rsid w:val="00844E40"/>
    <w:rsid w:val="00847BAC"/>
    <w:rsid w:val="00852AE0"/>
    <w:rsid w:val="00852BE5"/>
    <w:rsid w:val="008548AB"/>
    <w:rsid w:val="008569D7"/>
    <w:rsid w:val="008573CF"/>
    <w:rsid w:val="00860B00"/>
    <w:rsid w:val="00865D7E"/>
    <w:rsid w:val="00866AE6"/>
    <w:rsid w:val="00870265"/>
    <w:rsid w:val="00872E76"/>
    <w:rsid w:val="00875EB3"/>
    <w:rsid w:val="0087623B"/>
    <w:rsid w:val="00877016"/>
    <w:rsid w:val="008820A0"/>
    <w:rsid w:val="00884190"/>
    <w:rsid w:val="00884AE5"/>
    <w:rsid w:val="0088619A"/>
    <w:rsid w:val="0088685C"/>
    <w:rsid w:val="00886AB4"/>
    <w:rsid w:val="00892646"/>
    <w:rsid w:val="008945C7"/>
    <w:rsid w:val="008956D4"/>
    <w:rsid w:val="0089610C"/>
    <w:rsid w:val="008A1664"/>
    <w:rsid w:val="008A6F4E"/>
    <w:rsid w:val="008A6F8C"/>
    <w:rsid w:val="008A797F"/>
    <w:rsid w:val="008A7A72"/>
    <w:rsid w:val="008A7C39"/>
    <w:rsid w:val="008B3A21"/>
    <w:rsid w:val="008B3CD7"/>
    <w:rsid w:val="008B493D"/>
    <w:rsid w:val="008B7516"/>
    <w:rsid w:val="008C1473"/>
    <w:rsid w:val="008C331A"/>
    <w:rsid w:val="008C3D2C"/>
    <w:rsid w:val="008C626E"/>
    <w:rsid w:val="008C7D22"/>
    <w:rsid w:val="008D012D"/>
    <w:rsid w:val="008D2213"/>
    <w:rsid w:val="008D293A"/>
    <w:rsid w:val="008D39BA"/>
    <w:rsid w:val="008D5B05"/>
    <w:rsid w:val="008D6511"/>
    <w:rsid w:val="008E0CF6"/>
    <w:rsid w:val="008E2022"/>
    <w:rsid w:val="008E255A"/>
    <w:rsid w:val="008F13AC"/>
    <w:rsid w:val="008F1904"/>
    <w:rsid w:val="008F209E"/>
    <w:rsid w:val="008F267F"/>
    <w:rsid w:val="008F486F"/>
    <w:rsid w:val="008F497D"/>
    <w:rsid w:val="00902BD3"/>
    <w:rsid w:val="0090547E"/>
    <w:rsid w:val="00905EBE"/>
    <w:rsid w:val="00907A80"/>
    <w:rsid w:val="00912EAD"/>
    <w:rsid w:val="00913641"/>
    <w:rsid w:val="00915A8D"/>
    <w:rsid w:val="009164F8"/>
    <w:rsid w:val="0091707E"/>
    <w:rsid w:val="00921C7B"/>
    <w:rsid w:val="00922E8B"/>
    <w:rsid w:val="009231C2"/>
    <w:rsid w:val="0092664F"/>
    <w:rsid w:val="00926EE9"/>
    <w:rsid w:val="00930DD1"/>
    <w:rsid w:val="00930F42"/>
    <w:rsid w:val="00930F78"/>
    <w:rsid w:val="00931C05"/>
    <w:rsid w:val="009350F9"/>
    <w:rsid w:val="00935BBC"/>
    <w:rsid w:val="00937B10"/>
    <w:rsid w:val="009417C4"/>
    <w:rsid w:val="00943AA4"/>
    <w:rsid w:val="00944F96"/>
    <w:rsid w:val="00945F4D"/>
    <w:rsid w:val="00946FA3"/>
    <w:rsid w:val="0094760B"/>
    <w:rsid w:val="00951475"/>
    <w:rsid w:val="00953AFF"/>
    <w:rsid w:val="00957A69"/>
    <w:rsid w:val="00967211"/>
    <w:rsid w:val="009675BC"/>
    <w:rsid w:val="009700B4"/>
    <w:rsid w:val="009701A6"/>
    <w:rsid w:val="009753F2"/>
    <w:rsid w:val="0097564A"/>
    <w:rsid w:val="009762F1"/>
    <w:rsid w:val="00977FD0"/>
    <w:rsid w:val="009800FF"/>
    <w:rsid w:val="00980162"/>
    <w:rsid w:val="00980F0A"/>
    <w:rsid w:val="00981A29"/>
    <w:rsid w:val="00985468"/>
    <w:rsid w:val="009872D6"/>
    <w:rsid w:val="009877F9"/>
    <w:rsid w:val="00990B83"/>
    <w:rsid w:val="009918CD"/>
    <w:rsid w:val="00993B0A"/>
    <w:rsid w:val="0099456D"/>
    <w:rsid w:val="00996F0A"/>
    <w:rsid w:val="009972CF"/>
    <w:rsid w:val="009A096D"/>
    <w:rsid w:val="009A391B"/>
    <w:rsid w:val="009A4223"/>
    <w:rsid w:val="009A74AD"/>
    <w:rsid w:val="009A7920"/>
    <w:rsid w:val="009A7E09"/>
    <w:rsid w:val="009B0816"/>
    <w:rsid w:val="009B5256"/>
    <w:rsid w:val="009B65FC"/>
    <w:rsid w:val="009C160E"/>
    <w:rsid w:val="009C1827"/>
    <w:rsid w:val="009C3544"/>
    <w:rsid w:val="009C3FBB"/>
    <w:rsid w:val="009C4E85"/>
    <w:rsid w:val="009C539B"/>
    <w:rsid w:val="009C5F99"/>
    <w:rsid w:val="009C759E"/>
    <w:rsid w:val="009D0282"/>
    <w:rsid w:val="009D1E96"/>
    <w:rsid w:val="009D2DA3"/>
    <w:rsid w:val="009D4526"/>
    <w:rsid w:val="009D4FBE"/>
    <w:rsid w:val="009E1506"/>
    <w:rsid w:val="009E2097"/>
    <w:rsid w:val="009E3439"/>
    <w:rsid w:val="009E3E0B"/>
    <w:rsid w:val="009E6AD8"/>
    <w:rsid w:val="009F002D"/>
    <w:rsid w:val="009F0059"/>
    <w:rsid w:val="009F2D86"/>
    <w:rsid w:val="009F4B3B"/>
    <w:rsid w:val="009F4D5C"/>
    <w:rsid w:val="009F5EE0"/>
    <w:rsid w:val="00A107D3"/>
    <w:rsid w:val="00A1219B"/>
    <w:rsid w:val="00A15104"/>
    <w:rsid w:val="00A15788"/>
    <w:rsid w:val="00A1589F"/>
    <w:rsid w:val="00A2058F"/>
    <w:rsid w:val="00A20CBE"/>
    <w:rsid w:val="00A22631"/>
    <w:rsid w:val="00A2737C"/>
    <w:rsid w:val="00A301CA"/>
    <w:rsid w:val="00A3094E"/>
    <w:rsid w:val="00A30F34"/>
    <w:rsid w:val="00A32114"/>
    <w:rsid w:val="00A32A6B"/>
    <w:rsid w:val="00A335D2"/>
    <w:rsid w:val="00A37465"/>
    <w:rsid w:val="00A4004E"/>
    <w:rsid w:val="00A435B6"/>
    <w:rsid w:val="00A436C5"/>
    <w:rsid w:val="00A450D3"/>
    <w:rsid w:val="00A4535E"/>
    <w:rsid w:val="00A457D6"/>
    <w:rsid w:val="00A479DD"/>
    <w:rsid w:val="00A522C0"/>
    <w:rsid w:val="00A5322F"/>
    <w:rsid w:val="00A54764"/>
    <w:rsid w:val="00A5724D"/>
    <w:rsid w:val="00A617EC"/>
    <w:rsid w:val="00A61C81"/>
    <w:rsid w:val="00A629C4"/>
    <w:rsid w:val="00A64271"/>
    <w:rsid w:val="00A64532"/>
    <w:rsid w:val="00A6501E"/>
    <w:rsid w:val="00A65F2C"/>
    <w:rsid w:val="00A666F8"/>
    <w:rsid w:val="00A671B1"/>
    <w:rsid w:val="00A67CBD"/>
    <w:rsid w:val="00A70C24"/>
    <w:rsid w:val="00A72945"/>
    <w:rsid w:val="00A72D2F"/>
    <w:rsid w:val="00A72D3F"/>
    <w:rsid w:val="00A7346E"/>
    <w:rsid w:val="00A746FE"/>
    <w:rsid w:val="00A76B1E"/>
    <w:rsid w:val="00A81910"/>
    <w:rsid w:val="00A81FF1"/>
    <w:rsid w:val="00A8306A"/>
    <w:rsid w:val="00A83229"/>
    <w:rsid w:val="00A839A1"/>
    <w:rsid w:val="00A83E8F"/>
    <w:rsid w:val="00A84D76"/>
    <w:rsid w:val="00A867D4"/>
    <w:rsid w:val="00A90DCC"/>
    <w:rsid w:val="00A92240"/>
    <w:rsid w:val="00A929CB"/>
    <w:rsid w:val="00A92B5C"/>
    <w:rsid w:val="00A95FE1"/>
    <w:rsid w:val="00AA286B"/>
    <w:rsid w:val="00AA3008"/>
    <w:rsid w:val="00AA5EBE"/>
    <w:rsid w:val="00AA5FC2"/>
    <w:rsid w:val="00AA69EF"/>
    <w:rsid w:val="00AA7985"/>
    <w:rsid w:val="00AB2493"/>
    <w:rsid w:val="00AB7575"/>
    <w:rsid w:val="00AC0498"/>
    <w:rsid w:val="00AC095A"/>
    <w:rsid w:val="00AD08AA"/>
    <w:rsid w:val="00AD51B8"/>
    <w:rsid w:val="00AD73BE"/>
    <w:rsid w:val="00AD74AE"/>
    <w:rsid w:val="00AE0481"/>
    <w:rsid w:val="00AE06F1"/>
    <w:rsid w:val="00AE0755"/>
    <w:rsid w:val="00AE0B73"/>
    <w:rsid w:val="00AE54D4"/>
    <w:rsid w:val="00AE5A3E"/>
    <w:rsid w:val="00AF04ED"/>
    <w:rsid w:val="00AF17DE"/>
    <w:rsid w:val="00AF48EE"/>
    <w:rsid w:val="00AF6781"/>
    <w:rsid w:val="00B00271"/>
    <w:rsid w:val="00B02FA5"/>
    <w:rsid w:val="00B03853"/>
    <w:rsid w:val="00B04851"/>
    <w:rsid w:val="00B04BDE"/>
    <w:rsid w:val="00B05457"/>
    <w:rsid w:val="00B0765D"/>
    <w:rsid w:val="00B10491"/>
    <w:rsid w:val="00B10DB0"/>
    <w:rsid w:val="00B12CCF"/>
    <w:rsid w:val="00B145B7"/>
    <w:rsid w:val="00B22F41"/>
    <w:rsid w:val="00B321DB"/>
    <w:rsid w:val="00B3381B"/>
    <w:rsid w:val="00B33E15"/>
    <w:rsid w:val="00B342B9"/>
    <w:rsid w:val="00B35C03"/>
    <w:rsid w:val="00B3730D"/>
    <w:rsid w:val="00B40AC6"/>
    <w:rsid w:val="00B41907"/>
    <w:rsid w:val="00B41A08"/>
    <w:rsid w:val="00B4592F"/>
    <w:rsid w:val="00B45978"/>
    <w:rsid w:val="00B46F88"/>
    <w:rsid w:val="00B47AB6"/>
    <w:rsid w:val="00B47CC6"/>
    <w:rsid w:val="00B504C8"/>
    <w:rsid w:val="00B50F74"/>
    <w:rsid w:val="00B532FB"/>
    <w:rsid w:val="00B54040"/>
    <w:rsid w:val="00B55AC4"/>
    <w:rsid w:val="00B56C9A"/>
    <w:rsid w:val="00B60F59"/>
    <w:rsid w:val="00B62218"/>
    <w:rsid w:val="00B64E7E"/>
    <w:rsid w:val="00B65F2E"/>
    <w:rsid w:val="00B71165"/>
    <w:rsid w:val="00B761C2"/>
    <w:rsid w:val="00B7643F"/>
    <w:rsid w:val="00B85775"/>
    <w:rsid w:val="00B936C9"/>
    <w:rsid w:val="00B95B9C"/>
    <w:rsid w:val="00B97DE8"/>
    <w:rsid w:val="00BA07B7"/>
    <w:rsid w:val="00BA14E7"/>
    <w:rsid w:val="00BA197E"/>
    <w:rsid w:val="00BA2728"/>
    <w:rsid w:val="00BA6814"/>
    <w:rsid w:val="00BA6A07"/>
    <w:rsid w:val="00BA77C3"/>
    <w:rsid w:val="00BB51AB"/>
    <w:rsid w:val="00BB6FA2"/>
    <w:rsid w:val="00BC0B18"/>
    <w:rsid w:val="00BC5041"/>
    <w:rsid w:val="00BC634F"/>
    <w:rsid w:val="00BC6764"/>
    <w:rsid w:val="00BC7E09"/>
    <w:rsid w:val="00BD2308"/>
    <w:rsid w:val="00BD4EA6"/>
    <w:rsid w:val="00BD5B81"/>
    <w:rsid w:val="00BE01BB"/>
    <w:rsid w:val="00BE28A2"/>
    <w:rsid w:val="00BE527E"/>
    <w:rsid w:val="00BE5C6B"/>
    <w:rsid w:val="00BE5E26"/>
    <w:rsid w:val="00BF22CA"/>
    <w:rsid w:val="00BF4D38"/>
    <w:rsid w:val="00BF5C9F"/>
    <w:rsid w:val="00BF7B4B"/>
    <w:rsid w:val="00C050DC"/>
    <w:rsid w:val="00C05A39"/>
    <w:rsid w:val="00C066E7"/>
    <w:rsid w:val="00C0684A"/>
    <w:rsid w:val="00C072C5"/>
    <w:rsid w:val="00C1018A"/>
    <w:rsid w:val="00C12701"/>
    <w:rsid w:val="00C130E1"/>
    <w:rsid w:val="00C17760"/>
    <w:rsid w:val="00C17F21"/>
    <w:rsid w:val="00C212CE"/>
    <w:rsid w:val="00C2178F"/>
    <w:rsid w:val="00C22581"/>
    <w:rsid w:val="00C2483E"/>
    <w:rsid w:val="00C24F75"/>
    <w:rsid w:val="00C26F22"/>
    <w:rsid w:val="00C344BB"/>
    <w:rsid w:val="00C34FEB"/>
    <w:rsid w:val="00C354D9"/>
    <w:rsid w:val="00C358C6"/>
    <w:rsid w:val="00C3626B"/>
    <w:rsid w:val="00C371F5"/>
    <w:rsid w:val="00C41557"/>
    <w:rsid w:val="00C42B52"/>
    <w:rsid w:val="00C43DB1"/>
    <w:rsid w:val="00C461B2"/>
    <w:rsid w:val="00C47FC2"/>
    <w:rsid w:val="00C5006F"/>
    <w:rsid w:val="00C5149D"/>
    <w:rsid w:val="00C53A07"/>
    <w:rsid w:val="00C53C02"/>
    <w:rsid w:val="00C544F6"/>
    <w:rsid w:val="00C5466E"/>
    <w:rsid w:val="00C55457"/>
    <w:rsid w:val="00C5744F"/>
    <w:rsid w:val="00C6221F"/>
    <w:rsid w:val="00C6353A"/>
    <w:rsid w:val="00C6496E"/>
    <w:rsid w:val="00C667B6"/>
    <w:rsid w:val="00C66896"/>
    <w:rsid w:val="00C66AA8"/>
    <w:rsid w:val="00C70E85"/>
    <w:rsid w:val="00C7182B"/>
    <w:rsid w:val="00C74EDF"/>
    <w:rsid w:val="00C76A0C"/>
    <w:rsid w:val="00C775DC"/>
    <w:rsid w:val="00C77DA5"/>
    <w:rsid w:val="00C8003C"/>
    <w:rsid w:val="00C8363D"/>
    <w:rsid w:val="00C844B2"/>
    <w:rsid w:val="00C84FA3"/>
    <w:rsid w:val="00C86918"/>
    <w:rsid w:val="00C87398"/>
    <w:rsid w:val="00C87C0B"/>
    <w:rsid w:val="00C910BF"/>
    <w:rsid w:val="00C915B9"/>
    <w:rsid w:val="00C93E4A"/>
    <w:rsid w:val="00C9409C"/>
    <w:rsid w:val="00C96134"/>
    <w:rsid w:val="00C96A82"/>
    <w:rsid w:val="00C96ACB"/>
    <w:rsid w:val="00C97166"/>
    <w:rsid w:val="00C97377"/>
    <w:rsid w:val="00C97388"/>
    <w:rsid w:val="00CA0322"/>
    <w:rsid w:val="00CA032D"/>
    <w:rsid w:val="00CA3F72"/>
    <w:rsid w:val="00CA5FD1"/>
    <w:rsid w:val="00CA61F9"/>
    <w:rsid w:val="00CA7ADA"/>
    <w:rsid w:val="00CB1275"/>
    <w:rsid w:val="00CB60CC"/>
    <w:rsid w:val="00CB6858"/>
    <w:rsid w:val="00CC084A"/>
    <w:rsid w:val="00CC0ABE"/>
    <w:rsid w:val="00CC315B"/>
    <w:rsid w:val="00CC3581"/>
    <w:rsid w:val="00CC388C"/>
    <w:rsid w:val="00CC4C93"/>
    <w:rsid w:val="00CC79C5"/>
    <w:rsid w:val="00CD0F7A"/>
    <w:rsid w:val="00CD1A85"/>
    <w:rsid w:val="00CD219B"/>
    <w:rsid w:val="00CD4110"/>
    <w:rsid w:val="00CE20FD"/>
    <w:rsid w:val="00CE2B8E"/>
    <w:rsid w:val="00CE3059"/>
    <w:rsid w:val="00CE37EA"/>
    <w:rsid w:val="00CE3CDA"/>
    <w:rsid w:val="00CE6CA0"/>
    <w:rsid w:val="00CF004F"/>
    <w:rsid w:val="00CF125C"/>
    <w:rsid w:val="00CF1E83"/>
    <w:rsid w:val="00CF250A"/>
    <w:rsid w:val="00CF7D94"/>
    <w:rsid w:val="00D00102"/>
    <w:rsid w:val="00D0134B"/>
    <w:rsid w:val="00D0140C"/>
    <w:rsid w:val="00D02F35"/>
    <w:rsid w:val="00D04C28"/>
    <w:rsid w:val="00D073A1"/>
    <w:rsid w:val="00D11116"/>
    <w:rsid w:val="00D12D15"/>
    <w:rsid w:val="00D12D87"/>
    <w:rsid w:val="00D15B2E"/>
    <w:rsid w:val="00D17044"/>
    <w:rsid w:val="00D171D4"/>
    <w:rsid w:val="00D2523F"/>
    <w:rsid w:val="00D266A8"/>
    <w:rsid w:val="00D275F7"/>
    <w:rsid w:val="00D32403"/>
    <w:rsid w:val="00D343ED"/>
    <w:rsid w:val="00D34C4B"/>
    <w:rsid w:val="00D34EDB"/>
    <w:rsid w:val="00D3558E"/>
    <w:rsid w:val="00D35AD5"/>
    <w:rsid w:val="00D37F1A"/>
    <w:rsid w:val="00D416FC"/>
    <w:rsid w:val="00D44170"/>
    <w:rsid w:val="00D451F4"/>
    <w:rsid w:val="00D452FA"/>
    <w:rsid w:val="00D47705"/>
    <w:rsid w:val="00D5155F"/>
    <w:rsid w:val="00D52EDB"/>
    <w:rsid w:val="00D534D2"/>
    <w:rsid w:val="00D54176"/>
    <w:rsid w:val="00D54CA8"/>
    <w:rsid w:val="00D563FD"/>
    <w:rsid w:val="00D5738A"/>
    <w:rsid w:val="00D57691"/>
    <w:rsid w:val="00D661E6"/>
    <w:rsid w:val="00D67556"/>
    <w:rsid w:val="00D7071F"/>
    <w:rsid w:val="00D71203"/>
    <w:rsid w:val="00D72EC3"/>
    <w:rsid w:val="00D75AE5"/>
    <w:rsid w:val="00D813BE"/>
    <w:rsid w:val="00D853C4"/>
    <w:rsid w:val="00D85DA4"/>
    <w:rsid w:val="00D86401"/>
    <w:rsid w:val="00D866B4"/>
    <w:rsid w:val="00D91576"/>
    <w:rsid w:val="00D925A8"/>
    <w:rsid w:val="00D92CDD"/>
    <w:rsid w:val="00D9471E"/>
    <w:rsid w:val="00D955AA"/>
    <w:rsid w:val="00D97352"/>
    <w:rsid w:val="00DA29C8"/>
    <w:rsid w:val="00DA4636"/>
    <w:rsid w:val="00DA5BD5"/>
    <w:rsid w:val="00DA6E02"/>
    <w:rsid w:val="00DA7193"/>
    <w:rsid w:val="00DB1D10"/>
    <w:rsid w:val="00DB2D80"/>
    <w:rsid w:val="00DB57B9"/>
    <w:rsid w:val="00DB6C44"/>
    <w:rsid w:val="00DC714B"/>
    <w:rsid w:val="00DD6607"/>
    <w:rsid w:val="00DE0174"/>
    <w:rsid w:val="00DE4314"/>
    <w:rsid w:val="00DE4570"/>
    <w:rsid w:val="00DE4FF6"/>
    <w:rsid w:val="00DE6480"/>
    <w:rsid w:val="00DF2EB7"/>
    <w:rsid w:val="00E0297C"/>
    <w:rsid w:val="00E03A8E"/>
    <w:rsid w:val="00E042DA"/>
    <w:rsid w:val="00E052C7"/>
    <w:rsid w:val="00E06D6D"/>
    <w:rsid w:val="00E1099B"/>
    <w:rsid w:val="00E109B8"/>
    <w:rsid w:val="00E111BC"/>
    <w:rsid w:val="00E138D3"/>
    <w:rsid w:val="00E14307"/>
    <w:rsid w:val="00E16730"/>
    <w:rsid w:val="00E22976"/>
    <w:rsid w:val="00E2336C"/>
    <w:rsid w:val="00E2376D"/>
    <w:rsid w:val="00E24EA4"/>
    <w:rsid w:val="00E253C9"/>
    <w:rsid w:val="00E25CC6"/>
    <w:rsid w:val="00E26E0A"/>
    <w:rsid w:val="00E30130"/>
    <w:rsid w:val="00E30781"/>
    <w:rsid w:val="00E30B55"/>
    <w:rsid w:val="00E30FFA"/>
    <w:rsid w:val="00E32A26"/>
    <w:rsid w:val="00E338B5"/>
    <w:rsid w:val="00E34221"/>
    <w:rsid w:val="00E35E96"/>
    <w:rsid w:val="00E36B31"/>
    <w:rsid w:val="00E37C38"/>
    <w:rsid w:val="00E40E16"/>
    <w:rsid w:val="00E4114C"/>
    <w:rsid w:val="00E42154"/>
    <w:rsid w:val="00E42D29"/>
    <w:rsid w:val="00E46CF3"/>
    <w:rsid w:val="00E471F8"/>
    <w:rsid w:val="00E504DC"/>
    <w:rsid w:val="00E5085B"/>
    <w:rsid w:val="00E52AD7"/>
    <w:rsid w:val="00E538D2"/>
    <w:rsid w:val="00E55609"/>
    <w:rsid w:val="00E56193"/>
    <w:rsid w:val="00E568E4"/>
    <w:rsid w:val="00E619F1"/>
    <w:rsid w:val="00E64626"/>
    <w:rsid w:val="00E64FA2"/>
    <w:rsid w:val="00E668A3"/>
    <w:rsid w:val="00E66F1F"/>
    <w:rsid w:val="00E71BB5"/>
    <w:rsid w:val="00E7269A"/>
    <w:rsid w:val="00E742CD"/>
    <w:rsid w:val="00E80A6C"/>
    <w:rsid w:val="00E8387A"/>
    <w:rsid w:val="00E87E96"/>
    <w:rsid w:val="00E9021D"/>
    <w:rsid w:val="00E90FC1"/>
    <w:rsid w:val="00E92511"/>
    <w:rsid w:val="00E943B3"/>
    <w:rsid w:val="00EA28DB"/>
    <w:rsid w:val="00EA2B5D"/>
    <w:rsid w:val="00EB13E0"/>
    <w:rsid w:val="00EB1E2D"/>
    <w:rsid w:val="00EB48A8"/>
    <w:rsid w:val="00EB5EEA"/>
    <w:rsid w:val="00EB78C9"/>
    <w:rsid w:val="00EC0B8A"/>
    <w:rsid w:val="00EC1AF8"/>
    <w:rsid w:val="00EC1ED3"/>
    <w:rsid w:val="00EC3D7B"/>
    <w:rsid w:val="00EC7571"/>
    <w:rsid w:val="00ED5519"/>
    <w:rsid w:val="00ED6329"/>
    <w:rsid w:val="00ED7428"/>
    <w:rsid w:val="00ED7E70"/>
    <w:rsid w:val="00EE130B"/>
    <w:rsid w:val="00EE3337"/>
    <w:rsid w:val="00EE7DD9"/>
    <w:rsid w:val="00EF25E2"/>
    <w:rsid w:val="00EF5839"/>
    <w:rsid w:val="00F00D34"/>
    <w:rsid w:val="00F01037"/>
    <w:rsid w:val="00F033C8"/>
    <w:rsid w:val="00F0402E"/>
    <w:rsid w:val="00F05D05"/>
    <w:rsid w:val="00F13B5C"/>
    <w:rsid w:val="00F207DC"/>
    <w:rsid w:val="00F2423B"/>
    <w:rsid w:val="00F25AD9"/>
    <w:rsid w:val="00F30D99"/>
    <w:rsid w:val="00F31032"/>
    <w:rsid w:val="00F36561"/>
    <w:rsid w:val="00F4276C"/>
    <w:rsid w:val="00F42F12"/>
    <w:rsid w:val="00F442EF"/>
    <w:rsid w:val="00F447CE"/>
    <w:rsid w:val="00F4558D"/>
    <w:rsid w:val="00F45E34"/>
    <w:rsid w:val="00F50543"/>
    <w:rsid w:val="00F52A3E"/>
    <w:rsid w:val="00F53B68"/>
    <w:rsid w:val="00F53F61"/>
    <w:rsid w:val="00F55E9D"/>
    <w:rsid w:val="00F56BA3"/>
    <w:rsid w:val="00F6228A"/>
    <w:rsid w:val="00F6239A"/>
    <w:rsid w:val="00F62659"/>
    <w:rsid w:val="00F715AD"/>
    <w:rsid w:val="00F71E8E"/>
    <w:rsid w:val="00F747DB"/>
    <w:rsid w:val="00F77201"/>
    <w:rsid w:val="00F81764"/>
    <w:rsid w:val="00F845CF"/>
    <w:rsid w:val="00F87D6A"/>
    <w:rsid w:val="00F92565"/>
    <w:rsid w:val="00F9288A"/>
    <w:rsid w:val="00FA2967"/>
    <w:rsid w:val="00FA3108"/>
    <w:rsid w:val="00FA46D3"/>
    <w:rsid w:val="00FA7670"/>
    <w:rsid w:val="00FB001C"/>
    <w:rsid w:val="00FB05F0"/>
    <w:rsid w:val="00FB0EE7"/>
    <w:rsid w:val="00FB414F"/>
    <w:rsid w:val="00FB43CF"/>
    <w:rsid w:val="00FB5307"/>
    <w:rsid w:val="00FB7321"/>
    <w:rsid w:val="00FB7D04"/>
    <w:rsid w:val="00FC2346"/>
    <w:rsid w:val="00FC30AB"/>
    <w:rsid w:val="00FC3DBC"/>
    <w:rsid w:val="00FC6198"/>
    <w:rsid w:val="00FC7DC0"/>
    <w:rsid w:val="00FC7FC2"/>
    <w:rsid w:val="00FD1194"/>
    <w:rsid w:val="00FD2E3D"/>
    <w:rsid w:val="00FD39EF"/>
    <w:rsid w:val="00FD4E80"/>
    <w:rsid w:val="00FD5F48"/>
    <w:rsid w:val="00FE0438"/>
    <w:rsid w:val="00FE1112"/>
    <w:rsid w:val="00FE141E"/>
    <w:rsid w:val="00FE2AE9"/>
    <w:rsid w:val="00FF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61A7DA"/>
  <w15:docId w15:val="{DF399E32-732E-4BA9-9479-22C80154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D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2DEF"/>
  </w:style>
  <w:style w:type="paragraph" w:styleId="a5">
    <w:name w:val="footer"/>
    <w:basedOn w:val="a"/>
    <w:link w:val="a6"/>
    <w:uiPriority w:val="99"/>
    <w:unhideWhenUsed/>
    <w:rsid w:val="002C2D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2DEF"/>
  </w:style>
  <w:style w:type="character" w:styleId="a7">
    <w:name w:val="Hyperlink"/>
    <w:basedOn w:val="a0"/>
    <w:uiPriority w:val="99"/>
    <w:unhideWhenUsed/>
    <w:rsid w:val="000A173F"/>
    <w:rPr>
      <w:color w:val="0000FF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0A173F"/>
    <w:rPr>
      <w:color w:val="800080" w:themeColor="followed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B55AC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55AC4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B55AC4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5AC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55AC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55A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55AC4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Emphasis"/>
    <w:basedOn w:val="a0"/>
    <w:uiPriority w:val="20"/>
    <w:qFormat/>
    <w:rsid w:val="000B0A0A"/>
    <w:rPr>
      <w:i/>
      <w:iCs/>
    </w:rPr>
  </w:style>
  <w:style w:type="character" w:styleId="af1">
    <w:name w:val="Strong"/>
    <w:basedOn w:val="a0"/>
    <w:uiPriority w:val="22"/>
    <w:qFormat/>
    <w:rsid w:val="000B0A0A"/>
    <w:rPr>
      <w:b/>
      <w:bCs/>
    </w:rPr>
  </w:style>
  <w:style w:type="table" w:styleId="af2">
    <w:name w:val="Table Grid"/>
    <w:basedOn w:val="a1"/>
    <w:uiPriority w:val="59"/>
    <w:rsid w:val="008C3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0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876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4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3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64293">
                      <w:blockQuote w:val="1"/>
                      <w:marLeft w:val="7"/>
                      <w:marRight w:val="7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2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DC8EDF-F074-422E-96A0-180D0926F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O HIDENORI / 矢野 秀法</dc:creator>
  <cp:keywords/>
  <dc:description/>
  <cp:lastModifiedBy>YANO HIDENORI / 矢野 秀法</cp:lastModifiedBy>
  <cp:revision>3</cp:revision>
  <dcterms:created xsi:type="dcterms:W3CDTF">2020-11-23T06:17:00Z</dcterms:created>
  <dcterms:modified xsi:type="dcterms:W3CDTF">2020-11-23T06:17:00Z</dcterms:modified>
</cp:coreProperties>
</file>